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able S4. Differentially expressed lncRNAs in RT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125"/>
        <w:gridCol w:w="998"/>
        <w:gridCol w:w="982"/>
        <w:gridCol w:w="1087"/>
        <w:gridCol w:w="864"/>
        <w:gridCol w:w="1043"/>
        <w:gridCol w:w="1007"/>
        <w:gridCol w:w="1180"/>
      </w:tblGrid>
      <w:tr>
        <w:trPr>
          <w:trHeight w:val="510" w:hRule="atLeast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Transcript 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Gene I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CK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RT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ABA)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RTvsCK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(RTvsCK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PKM (ABAvsCK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(ABAvsCK)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025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043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.6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4.7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5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18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2572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1243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993.4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9.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457.8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8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9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86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387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176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8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9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5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13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4139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19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8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1.8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0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6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7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586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192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7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5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608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264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2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2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4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2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22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684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02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16.8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8.4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0.5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4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8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1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3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059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4849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0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.0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8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5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201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524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5.8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7.0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2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9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1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237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585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6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8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7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6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7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247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601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6.1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6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4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0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19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4428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591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0.3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6.4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7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4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96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517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6309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.9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0.4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6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2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3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5458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6444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3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5.7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610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694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2.2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9.7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4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93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621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13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8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68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638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44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4.5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0.9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71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851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629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0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5.6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8652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97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6.0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6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9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9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1907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756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1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9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004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8344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5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444.4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2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0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4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67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165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41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1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5.7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1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96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185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74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5.1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4.4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0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26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248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9453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9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0.7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9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578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10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1.9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1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7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7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99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664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42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4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9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5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5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05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7494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37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2.1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5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3.4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6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7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7533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502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4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4.0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8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39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7813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96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94.0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5.3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53.2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1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95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8861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162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0.7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2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3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8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95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9362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28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0.1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0.4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1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08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951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53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2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3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9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6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954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585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4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8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3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5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1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29967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25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9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8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9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0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082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524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6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5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0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4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98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098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89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5.3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7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0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117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335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9.7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9.0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0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39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135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49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2.3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7.2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13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2020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2895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4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4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1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0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3226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41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7.9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4.8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2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2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57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32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75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6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3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7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66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41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89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.9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5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0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0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93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45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97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6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4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.1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9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6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58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177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8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8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8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559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195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9.6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3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6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2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6027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80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6.4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2.8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9.6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92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7142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60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1.9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5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9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8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35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967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6839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5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5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9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6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82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076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696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58.3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1.7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83.9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301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7943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4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3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6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73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325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340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3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9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3294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397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78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5.4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8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32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472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8737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3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2.6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4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6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532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9716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1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7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4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6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5328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972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8.6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9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5.8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4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1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30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7497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9167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2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1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2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764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967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89.4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6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29.5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8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1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7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8005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033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3.7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97.3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89.1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6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3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94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827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284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14.1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6.5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68.7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6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9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84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30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2.8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7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3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0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869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35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6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6.4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1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906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41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1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7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5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69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49939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46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4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9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90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060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07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9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1.1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3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8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9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1892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68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4.2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8.6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3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64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2447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160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7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0.2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6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5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5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264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2089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4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6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2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65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435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270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5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7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2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3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476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3390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5.6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6.3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4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535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280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1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0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649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307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659.8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8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666.8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0.2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4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684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389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794.6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72.8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63.5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3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9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9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7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7303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4655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1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5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8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3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841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3938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1.5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6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7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1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9434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474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1.4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6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8.1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1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68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9595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01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0.4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4.7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5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2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8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596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03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9.9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8.7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1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08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083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31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7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9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178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568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16.9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2.7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66.9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7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37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899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9.6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7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3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6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28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93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6796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.6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98.9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51.2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2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6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0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4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234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49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8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0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1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3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43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365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17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2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6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7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4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88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41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25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3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7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6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1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63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45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32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3.7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2.4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4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96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47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363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9.6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0.5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8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30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48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37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6.6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5.8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8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1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41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488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37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5.8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4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3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2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09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566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49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28.8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9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115.6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9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1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48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397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015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3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0.3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1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3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468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32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6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7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6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38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4712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374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3.5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5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02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4805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527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.4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1.1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1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7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78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06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95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5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.8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7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06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953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1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3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8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21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216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3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0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8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3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27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313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7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9.1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4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86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297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357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6.1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1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5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8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92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47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65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29.1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9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92.6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5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4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654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965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7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8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8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30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6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4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5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0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21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66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5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0.3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5.8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8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96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79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7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5.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0.2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2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1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77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79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78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9.8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.1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7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6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07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79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04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7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5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7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70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0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1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5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1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51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05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2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6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06.9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.3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9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7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32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16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36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6.9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5.2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7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6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16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3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6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7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8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26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5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6.1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80.6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9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89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29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5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5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1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6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1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85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5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.7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1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1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3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215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3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6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0.1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9.2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23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2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60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6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66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9.4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7.06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7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2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7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6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6.3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6.2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1.4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32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9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70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4.6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2.75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4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83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39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7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8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2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7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8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59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43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7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9.6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0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3.4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02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1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64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585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9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8.0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6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5.9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053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6797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697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3.3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28.4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6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9.2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899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80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9.8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1.5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5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144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0130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8546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2.4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60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8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8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46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0174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866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86.0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10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6.2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3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8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93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040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30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1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0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7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4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6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27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0826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0498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04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1.1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9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8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107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218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69.1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0.4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40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1433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26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519.7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0.8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233.3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2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0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34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1626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81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0.38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9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5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2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6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1762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20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8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01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5.8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3075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21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4.18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6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1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4.3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3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5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835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422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2690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2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0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2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6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9977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4820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654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5.89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.07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701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3103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32.9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74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7678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745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6672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8.47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4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5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7659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45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0.45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5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5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12.0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000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8895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31905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731.31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89.0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568.9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51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87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2.1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24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7749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3597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.1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31.17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59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2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79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09482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04213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3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0.91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2.68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5.1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8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8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3003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4055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9.62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.79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2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43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4.55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191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37625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15513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8.1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6.45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3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8.16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2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1188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5584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2.5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16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7.31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20 </w:t>
            </w:r>
          </w:p>
        </w:tc>
      </w:tr>
      <w:tr>
        <w:trPr>
          <w:trHeight w:val="27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69600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705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19.66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2.33 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783.52 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5.68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000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90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246 </w:t>
            </w:r>
          </w:p>
        </w:tc>
      </w:tr>
      <w:tr>
        <w:trPr>
          <w:trHeight w:val="270" w:hRule="atLeast"/>
        </w:trPr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ONS_0078197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LOC_2941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6.92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5 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.10 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87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98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-3.94 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0.032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i/>
      <w:iCs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56:00Z</dcterms:created>
  <dc:creator>Admin</dc:creator>
  <dc:description/>
  <cp:keywords/>
  <dc:language>en-US</dc:language>
  <cp:lastModifiedBy>Admin</cp:lastModifiedBy>
  <dcterms:modified xsi:type="dcterms:W3CDTF">2020-11-19T07:10:00Z</dcterms:modified>
  <cp:revision>4</cp:revision>
  <dc:subject/>
  <dc:title/>
</cp:coreProperties>
</file>